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861" w:rsidRPr="0031144D" w:rsidRDefault="006637CD" w:rsidP="00BF1861">
      <w:pPr>
        <w:tabs>
          <w:tab w:val="left" w:pos="3566"/>
        </w:tabs>
        <w:ind w:firstLine="0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. </w:t>
      </w:r>
      <w:r w:rsidRPr="00681BFF">
        <w:rPr>
          <w:rFonts w:ascii="Times New Roman" w:hAnsi="Times New Roman"/>
          <w:b/>
          <w:sz w:val="24"/>
        </w:rPr>
        <w:t>Table 7</w:t>
      </w:r>
      <w:r w:rsidR="00BF1861" w:rsidRPr="00681BFF">
        <w:rPr>
          <w:rFonts w:ascii="Times New Roman" w:hAnsi="Times New Roman"/>
          <w:b/>
          <w:sz w:val="24"/>
        </w:rPr>
        <w:t>.</w:t>
      </w:r>
      <w:r w:rsidR="00BF1861" w:rsidRPr="00681BFF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 FISH</w:t>
      </w:r>
      <w:r w:rsidR="00BF1861"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 data </w:t>
      </w:r>
      <w:r w:rsidR="00BF1861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of</w:t>
      </w:r>
      <w:r w:rsidR="00BF1861"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 the cell lines included in the study</w:t>
      </w:r>
      <w:r w:rsidR="00BF1861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="00BF1861">
        <w:rPr>
          <w:rFonts w:ascii="Times New Roman" w:hAnsi="Times New Roman"/>
          <w:b/>
          <w:sz w:val="24"/>
        </w:rPr>
        <w:t xml:space="preserve"> </w:t>
      </w:r>
    </w:p>
    <w:p w:rsidR="00BF1861" w:rsidRPr="0031144D" w:rsidRDefault="00BF1861" w:rsidP="00BF1861">
      <w:pPr>
        <w:tabs>
          <w:tab w:val="left" w:pos="3566"/>
        </w:tabs>
        <w:ind w:firstLine="0"/>
        <w:jc w:val="both"/>
        <w:rPr>
          <w:rFonts w:ascii="Times New Roman" w:hAnsi="Times New Roman"/>
          <w:b/>
          <w:sz w:val="24"/>
        </w:rPr>
      </w:pPr>
    </w:p>
    <w:p w:rsidR="00BF1861" w:rsidRDefault="00BF1861" w:rsidP="00BF1861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tbl>
      <w:tblPr>
        <w:tblW w:w="8107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4"/>
        <w:gridCol w:w="2211"/>
        <w:gridCol w:w="2211"/>
        <w:gridCol w:w="2211"/>
      </w:tblGrid>
      <w:tr w:rsidR="00BF1861" w:rsidRPr="0031144D" w:rsidTr="00A927D9">
        <w:trPr>
          <w:trHeight w:val="340"/>
          <w:jc w:val="center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BF1861" w:rsidRPr="0031144D" w:rsidRDefault="00BF1861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Cell Line</w:t>
            </w:r>
          </w:p>
        </w:tc>
        <w:tc>
          <w:tcPr>
            <w:tcW w:w="6633" w:type="dxa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BF1861" w:rsidRPr="0031144D" w:rsidRDefault="00BF1861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FISH Data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BF1861" w:rsidRPr="0031144D" w:rsidRDefault="00BF1861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ID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BF1861" w:rsidRPr="0031144D" w:rsidRDefault="00BF1861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  <w:t>EGFR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BF1861" w:rsidRPr="0031144D" w:rsidRDefault="00BF1861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  <w:t>E</w:t>
            </w:r>
            <w:r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  <w:t>RB</w:t>
            </w:r>
            <w:r w:rsidRPr="0031144D"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  <w:t>B2/HER2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BF1861" w:rsidRPr="0031144D" w:rsidRDefault="00BF1861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i/>
                <w:color w:val="000000"/>
                <w:lang w:val="de-DE" w:eastAsia="de-DE" w:bidi="ar-SA"/>
              </w:rPr>
              <w:t>MET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U</w:t>
            </w:r>
            <w:r w:rsidR="005316BB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-</w:t>
            </w: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 xml:space="preserve">CH1 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 xml:space="preserve">Polysomy 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70% 3-5G + 3-5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30% 3-5G + 3-5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 xml:space="preserve">Polysomy 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70% 3-5G + 3-5R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U</w:t>
            </w:r>
            <w:r w:rsidR="005316BB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-</w:t>
            </w: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CH2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70% 3-6G + 3-6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30% 3-5G + 3-5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80% 3-7G + 3-7R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U</w:t>
            </w:r>
            <w:r w:rsidR="005316BB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-</w:t>
            </w: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CH7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 xml:space="preserve">Disomy 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2G + 2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 xml:space="preserve">Disomy 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2G + 2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 xml:space="preserve">Disomy 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2G + 2R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U</w:t>
            </w:r>
            <w:r w:rsidR="005316BB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-</w:t>
            </w: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 xml:space="preserve">CH10 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90% 3-9R + 3-9G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90% 3-13R + 3-13G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90% 3-6R + 3-6G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JHC7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40% 3-7R + 3-7G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40% 3-7G + 3-7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40% 3-8G + 3-8R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MUG-Chor1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80% 3-6G + 3-6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70% 3-4G + 3-4R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80% 3-5G + 3-5R</w:t>
            </w:r>
          </w:p>
        </w:tc>
      </w:tr>
      <w:tr w:rsidR="00BF1861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szCs w:val="24"/>
                <w:lang w:val="de-DE" w:eastAsia="de-DE" w:bidi="ar-SA"/>
              </w:rPr>
              <w:t>UM-Chor1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90% 3-5R + 3-5G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90% 3-4R + 3-4G</w:t>
            </w:r>
          </w:p>
        </w:tc>
        <w:tc>
          <w:tcPr>
            <w:tcW w:w="2211" w:type="dxa"/>
            <w:shd w:val="clear" w:color="auto" w:fill="D9D9D9" w:themeFill="background1" w:themeFillShade="D9"/>
          </w:tcPr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b/>
                <w:i/>
                <w:szCs w:val="24"/>
                <w:lang w:val="de-DE" w:eastAsia="de-DE" w:bidi="ar-SA"/>
              </w:rPr>
              <w:t>Polysomy</w:t>
            </w:r>
          </w:p>
          <w:p w:rsidR="00BF1861" w:rsidRPr="0031144D" w:rsidRDefault="00BF1861" w:rsidP="00A927D9">
            <w:pPr>
              <w:ind w:firstLine="0"/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</w:pPr>
            <w:r w:rsidRPr="0031144D">
              <w:rPr>
                <w:rFonts w:asciiTheme="minorHAnsi" w:eastAsiaTheme="minorEastAsia" w:hAnsiTheme="minorHAnsi" w:cstheme="minorBidi"/>
                <w:szCs w:val="24"/>
                <w:lang w:val="de-DE" w:eastAsia="de-DE" w:bidi="ar-SA"/>
              </w:rPr>
              <w:t>90% 3-6R + 3-4G (R&gt;G)</w:t>
            </w:r>
          </w:p>
        </w:tc>
      </w:tr>
    </w:tbl>
    <w:p w:rsidR="00BF1861" w:rsidRDefault="00BF1861" w:rsidP="00BF1861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p w:rsidR="00BF1861" w:rsidRDefault="00BF1861" w:rsidP="00BF1861">
      <w:pPr>
        <w:spacing w:line="480" w:lineRule="auto"/>
        <w:ind w:left="357" w:firstLine="0"/>
        <w:jc w:val="both"/>
        <w:rPr>
          <w:rFonts w:ascii="Times New Roman" w:eastAsiaTheme="minorEastAsia" w:hAnsi="Times New Roman"/>
          <w:sz w:val="24"/>
          <w:szCs w:val="24"/>
          <w:lang w:val="de-DE" w:eastAsia="de-DE" w:bidi="ar-SA"/>
        </w:rPr>
      </w:pPr>
      <w:r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Footnote to Suppl. Table </w:t>
      </w:r>
      <w:r w:rsidR="00681BFF" w:rsidRPr="00681BFF">
        <w:rPr>
          <w:rFonts w:ascii="Times New Roman" w:eastAsiaTheme="minorEastAsia" w:hAnsi="Times New Roman"/>
          <w:b/>
          <w:sz w:val="24"/>
          <w:szCs w:val="24"/>
          <w:highlight w:val="yellow"/>
          <w:lang w:val="de-DE" w:eastAsia="de-DE" w:bidi="ar-SA"/>
        </w:rPr>
        <w:t>7</w:t>
      </w:r>
      <w:r w:rsidRPr="00CA37DE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:</w:t>
      </w:r>
      <w:r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="005019EF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EGFR/CE</w:t>
      </w:r>
      <w:r w:rsidR="009A3314" w:rsidRPr="009A3314">
        <w:rPr>
          <w:rFonts w:ascii="Times New Roman" w:eastAsiaTheme="minorEastAsia" w:hAnsi="Times New Roman"/>
          <w:sz w:val="24"/>
          <w:szCs w:val="24"/>
          <w:highlight w:val="yellow"/>
          <w:lang w:val="de-DE" w:eastAsia="de-DE" w:bidi="ar-SA"/>
        </w:rPr>
        <w:t>P</w:t>
      </w:r>
      <w:r w:rsidR="005019EF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7: EGFR in red colour (R), centromeric 7 in green colour (G). </w:t>
      </w:r>
      <w:r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ERBB</w:t>
      </w:r>
      <w:r w:rsidR="005019EF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2/CE</w:t>
      </w:r>
      <w:r w:rsidR="009A3314" w:rsidRPr="009A3314">
        <w:rPr>
          <w:rFonts w:ascii="Times New Roman" w:eastAsiaTheme="minorEastAsia" w:hAnsi="Times New Roman"/>
          <w:sz w:val="24"/>
          <w:szCs w:val="24"/>
          <w:highlight w:val="yellow"/>
          <w:lang w:val="de-DE" w:eastAsia="de-DE" w:bidi="ar-SA"/>
        </w:rPr>
        <w:t>P</w:t>
      </w:r>
      <w:r w:rsidR="005019EF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17: </w:t>
      </w:r>
      <w:r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ERBB</w:t>
      </w:r>
      <w:r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2 in green colour (G), centromeric </w:t>
      </w:r>
      <w:r w:rsidR="005019EF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17 in red colour (R). C-MET/CE</w:t>
      </w:r>
      <w:r w:rsidR="00401779" w:rsidRPr="00401779">
        <w:rPr>
          <w:rFonts w:ascii="Times New Roman" w:eastAsiaTheme="minorEastAsia" w:hAnsi="Times New Roman"/>
          <w:sz w:val="24"/>
          <w:szCs w:val="24"/>
          <w:highlight w:val="yellow"/>
          <w:lang w:val="de-DE" w:eastAsia="de-DE" w:bidi="ar-SA"/>
        </w:rPr>
        <w:t>N</w:t>
      </w:r>
      <w:bookmarkStart w:id="0" w:name="_GoBack"/>
      <w:bookmarkEnd w:id="0"/>
      <w:r w:rsidR="005019EF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7: C-MET in green colour (G), centromeric 7 in red colour (R).</w:t>
      </w:r>
    </w:p>
    <w:p w:rsidR="007B6003" w:rsidRDefault="00401779"/>
    <w:sectPr w:rsidR="007B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861"/>
    <w:rsid w:val="000D696D"/>
    <w:rsid w:val="00401779"/>
    <w:rsid w:val="005019EF"/>
    <w:rsid w:val="00517D14"/>
    <w:rsid w:val="005316BB"/>
    <w:rsid w:val="006637CD"/>
    <w:rsid w:val="00681BFF"/>
    <w:rsid w:val="009A3314"/>
    <w:rsid w:val="00AA4E7A"/>
    <w:rsid w:val="00BF1861"/>
    <w:rsid w:val="00C5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6A67B-DC59-40FE-917C-4A8E9333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861"/>
    <w:pPr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eipl</dc:creator>
  <cp:keywords/>
  <dc:description/>
  <cp:lastModifiedBy>Susanne Scheipl</cp:lastModifiedBy>
  <cp:revision>8</cp:revision>
  <dcterms:created xsi:type="dcterms:W3CDTF">2015-11-18T18:32:00Z</dcterms:created>
  <dcterms:modified xsi:type="dcterms:W3CDTF">2016-05-17T10:55:00Z</dcterms:modified>
</cp:coreProperties>
</file>